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upplementary Table S4.</w:t>
      </w:r>
      <w:r>
        <w:rPr>
          <w:rFonts w:cs="Times New Roman"/>
          <w:sz w:val="24"/>
          <w:szCs w:val="24"/>
        </w:rPr>
        <w:t xml:space="preserve"> Details of various domains present in SiCsl proteins.</w:t>
      </w:r>
    </w:p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131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101"/>
        <w:gridCol w:w="763"/>
        <w:gridCol w:w="1375"/>
        <w:gridCol w:w="1176"/>
        <w:gridCol w:w="934"/>
        <w:gridCol w:w="1368"/>
        <w:gridCol w:w="806"/>
        <w:gridCol w:w="707"/>
        <w:gridCol w:w="934"/>
        <w:gridCol w:w="707"/>
        <w:gridCol w:w="934"/>
        <w:gridCol w:w="1254"/>
      </w:tblGrid>
      <w:tr>
        <w:trPr>
          <w:trHeight w:val="23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rotein</w:t>
            </w:r>
          </w:p>
        </w:tc>
        <w:tc>
          <w:tcPr>
            <w:tcW w:w="1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Cellulose </w:t>
            </w:r>
          </w:p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ynthase (PF03552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lycosyltransferase</w:t>
            </w:r>
          </w:p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like family 2</w:t>
            </w:r>
          </w:p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(PF13641)</w:t>
            </w:r>
          </w:p>
        </w:tc>
        <w:tc>
          <w:tcPr>
            <w:tcW w:w="2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lycosyl transferase</w:t>
            </w:r>
          </w:p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family group 2</w:t>
            </w:r>
          </w:p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(PF13632)</w:t>
            </w:r>
          </w:p>
        </w:tc>
        <w:tc>
          <w:tcPr>
            <w:tcW w:w="1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Glycosyl transferase </w:t>
            </w:r>
          </w:p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amily 2</w:t>
            </w:r>
          </w:p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(PF00535)</w:t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Glycosyl transferase</w:t>
            </w:r>
          </w:p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amily 21</w:t>
            </w:r>
          </w:p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(PF13506)</w:t>
            </w:r>
          </w:p>
        </w:tc>
        <w:tc>
          <w:tcPr>
            <w:tcW w:w="2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RING/Ubox like </w:t>
            </w:r>
          </w:p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zinc-binding domain </w:t>
            </w:r>
          </w:p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(PF14570)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tart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n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tar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n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tar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n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tar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n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tar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n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tar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nd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A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A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4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A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A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6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A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6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4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6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A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A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A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A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6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4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6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A1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C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6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3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6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C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7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5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7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C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7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4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4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C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6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3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9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6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C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1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6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8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1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5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C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7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4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6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D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1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8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4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D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7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4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7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D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9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56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0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89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6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59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D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5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9</w:t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D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5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1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8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3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E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4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9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23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97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E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E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8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4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80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20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23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E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6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0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23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F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06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0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99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0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66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23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F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42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3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1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23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F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07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7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10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9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65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23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F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81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8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66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23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F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00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9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61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23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F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F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70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63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73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29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50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6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31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23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H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1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53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23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H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5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78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23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J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7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62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  <w:tr>
        <w:trPr>
          <w:trHeight w:val="23" w:hRule="atLeast"/>
        </w:trPr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slJ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9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48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</w:r>
          </w:p>
        </w:tc>
      </w:tr>
    </w:tbl>
    <w:p>
      <w:pPr>
        <w:pStyle w:val="Normal"/>
        <w:rPr/>
      </w:pPr>
      <w:r>
        <w:rPr>
          <w:rFonts w:cs="Times New Roman"/>
          <w:b/>
          <w:bCs/>
          <w:sz w:val="24"/>
          <w:szCs w:val="24"/>
        </w:rPr>
        <w:t xml:space="preserve">- </w:t>
      </w:r>
      <w:r>
        <w:rPr>
          <w:rFonts w:cs="Times New Roman"/>
          <w:sz w:val="24"/>
          <w:szCs w:val="24"/>
        </w:rPr>
        <w:t>Not present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;Arial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3T10:43:00Z</dcterms:created>
  <dc:creator>MP</dc:creator>
  <dc:description/>
  <cp:keywords/>
  <dc:language>en-US</dc:language>
  <cp:lastModifiedBy>MUTHAMILARASAN M</cp:lastModifiedBy>
  <dcterms:modified xsi:type="dcterms:W3CDTF">2015-06-26T17:1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